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245"/>
        <w:gridCol w:w="886"/>
        <w:gridCol w:w="886"/>
        <w:gridCol w:w="88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/>
                <w:b/>
              </w:rPr>
              <w:t>Gene Symbol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Gen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/>
                <w:b/>
              </w:rPr>
              <w:t>Name</w:t>
            </w:r>
          </w:p>
        </w:tc>
        <w:tc>
          <w:tcPr>
            <w:tcW w:w="2659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 xml:space="preserve">Number of </w:t>
            </w:r>
            <w:r>
              <w:rPr>
                <w:b/>
                <w:i/>
                <w:lang w:val="en-US"/>
              </w:rPr>
              <w:t>in silo</w:t>
            </w:r>
            <w:r>
              <w:rPr>
                <w:b/>
                <w:lang w:val="en-US"/>
              </w:rPr>
              <w:t xml:space="preserve"> prediction to be a target of hsa miR-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29-5p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46a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7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UK</w:t>
            </w:r>
          </w:p>
        </w:tc>
        <w:tc>
          <w:tcPr>
            <w:tcW w:w="5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nserved helix-loop-helix ubiquitous kinase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RBB2IP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rbb2 interacting protein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RC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LKS/RAB6-interacting/CAST family member 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BXW7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-box and WD repeat domain containing 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KBP5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K506 binding protein 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N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bronectin 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RAK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leukin-1 receptor-associated kinase 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Z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sozyme (renal amyloidosis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P3K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togen-activated protein kinase kinase kinase 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P3K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togen-activated protein kinase kinase kinase 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P3K7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togen-activated protein kinase kinase kinase 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P3K7IP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itogen-activated protein kinase kinase kinase 7 (…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P3K8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togen-activated protein kinase kinase kinase 8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KB1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uclear factor of kappa light polypeptide gene (…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FKB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uclear factor of kappa light polypeptide gene (…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PM1D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tein phosphatase 1D magnesium-dependent (…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PP1R7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tein phosphatase 1, regulatory (inhibitor) subunit 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PP2CB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tein phosphatase 2 (formerly 2A), catalytic (…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PP2R2D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tein phosphatase 2, regulatory subunit B, (…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DX4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eroxiredoxin 4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TPN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tein tyrosine phosphatase, non-receptor type 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SAL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S protein activator like 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PL30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somal protein L3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KP1A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-phase kinase-associated protein 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LR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oll-like receptor 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F2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 receptor-associated factor 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F6</w:t>
            </w:r>
          </w:p>
        </w:tc>
        <w:tc>
          <w:tcPr>
            <w:tcW w:w="5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NF receptor-associated factor 6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 xml:space="preserve">Supplementary table 1: </w:t>
      </w:r>
      <w:r>
        <w:rPr>
          <w:i/>
          <w:lang w:val="en-US"/>
        </w:rPr>
        <w:t>In silico</w:t>
      </w:r>
      <w:r>
        <w:rPr>
          <w:lang w:val="en-US"/>
        </w:rPr>
        <w:t xml:space="preserve"> predictions of target genes for hsa miR-129-5p, 146a and 378. The total counts of the predictions by 5 different published algorithms are listed. The algorithms used are: miRanda (Type: Complementary; John et al., 2004) miRanda miRBase (Type: Complementary; Enright et al., 2003); Target Scan (Type: Seed Complementary; Lewis et al., 2005); PicTar (Type: Thermodynamics; Krek et al., 2005); PITA (Type: Thermodynamics, 2ndary structure; Kertesz et al, 2007). For all the genes presented a transcript quantification after transfection with the corresponding pre or anti-miRs was perform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07:00Z</dcterms:created>
  <dc:creator>Rob</dc:creator>
  <dc:description/>
  <dc:language>en-US</dc:language>
  <cp:lastModifiedBy>Robert Haesler</cp:lastModifiedBy>
  <dcterms:modified xsi:type="dcterms:W3CDTF">2012-01-05T13:07:00Z</dcterms:modified>
  <cp:revision>2</cp:revision>
  <dc:subject/>
  <dc:title/>
</cp:coreProperties>
</file>